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858D01" w14:textId="570FA693" w:rsidR="00C1596C" w:rsidRPr="00057C7B" w:rsidRDefault="00F56DA3" w:rsidP="00057C7B">
      <w:pPr>
        <w:jc w:val="center"/>
        <w:rPr>
          <w:rFonts w:ascii="Times New Roman" w:hAnsi="Times New Roman" w:cs="Times New Roman"/>
        </w:rPr>
      </w:pPr>
      <w:r w:rsidRPr="00057C7B">
        <w:rPr>
          <w:rFonts w:ascii="Times New Roman" w:hAnsi="Times New Roman" w:cs="Times New Roman"/>
        </w:rPr>
        <w:t>Interview Questions</w:t>
      </w:r>
    </w:p>
    <w:p w14:paraId="0E762BA6" w14:textId="20D2BE33" w:rsidR="00057C7B" w:rsidRDefault="00057C7B" w:rsidP="00057C7B">
      <w:pPr>
        <w:jc w:val="center"/>
        <w:rPr>
          <w:rFonts w:ascii="Times New Roman" w:hAnsi="Times New Roman" w:cs="Times New Roman"/>
        </w:rPr>
      </w:pPr>
      <w:r w:rsidRPr="00057C7B">
        <w:rPr>
          <w:rFonts w:ascii="Times New Roman" w:hAnsi="Times New Roman" w:cs="Times New Roman"/>
        </w:rPr>
        <w:t>Gender Diverse Community Resilience</w:t>
      </w:r>
    </w:p>
    <w:p w14:paraId="1B39F1AA" w14:textId="77777777" w:rsidR="00057C7B" w:rsidRDefault="00057C7B" w:rsidP="00057C7B">
      <w:pPr>
        <w:rPr>
          <w:rFonts w:ascii="Times New Roman" w:hAnsi="Times New Roman" w:cs="Times New Roman"/>
        </w:rPr>
      </w:pPr>
    </w:p>
    <w:p w14:paraId="1841E803" w14:textId="42AE8E74" w:rsidR="003D3CB3" w:rsidRPr="00057C7B" w:rsidRDefault="003D3CB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 xml:space="preserve">Just to start off, can you tell me about a time when you felt like you were connected to other gender diverse individuals? Can be recent or not. [Prompts: How did that feel?] – </w:t>
      </w:r>
    </w:p>
    <w:p w14:paraId="01DDDF1E" w14:textId="3D9BDF78" w:rsidR="00F56DA3" w:rsidRPr="00057C7B" w:rsidRDefault="00F56DA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Can you describe your connection to Transcend Charlotte, or lack of connection?</w:t>
      </w:r>
      <w:r w:rsidR="00F16C6C" w:rsidRPr="00057C7B">
        <w:rPr>
          <w:rFonts w:ascii="Times New Roman" w:hAnsi="Times New Roman" w:cs="Times New Roman"/>
          <w:sz w:val="24"/>
          <w:szCs w:val="24"/>
        </w:rPr>
        <w:t xml:space="preserve"> (skip italics if not connected to Transcend)</w:t>
      </w:r>
      <w:r w:rsidR="003D3CB3" w:rsidRPr="00057C7B">
        <w:rPr>
          <w:rFonts w:ascii="Times New Roman" w:hAnsi="Times New Roman" w:cs="Times New Roman"/>
          <w:sz w:val="24"/>
          <w:szCs w:val="24"/>
        </w:rPr>
        <w:t xml:space="preserve"> </w:t>
      </w:r>
    </w:p>
    <w:p w14:paraId="76070A50" w14:textId="1FD8C494" w:rsidR="00F56DA3" w:rsidRPr="00057C7B" w:rsidRDefault="00F56DA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 xml:space="preserve">How would you describe your social network? Not the specific people in it but when you look at it </w:t>
      </w:r>
      <w:proofErr w:type="gramStart"/>
      <w:r w:rsidRPr="00057C7B">
        <w:rPr>
          <w:rFonts w:ascii="Times New Roman" w:hAnsi="Times New Roman" w:cs="Times New Roman"/>
          <w:sz w:val="24"/>
          <w:szCs w:val="24"/>
        </w:rPr>
        <w:t>broadly.</w:t>
      </w:r>
      <w:r w:rsidR="003D3CB3" w:rsidRPr="00057C7B">
        <w:rPr>
          <w:rFonts w:ascii="Times New Roman" w:hAnsi="Times New Roman" w:cs="Times New Roman"/>
          <w:sz w:val="24"/>
          <w:szCs w:val="24"/>
        </w:rPr>
        <w:t>[</w:t>
      </w:r>
      <w:proofErr w:type="gramEnd"/>
      <w:r w:rsidR="003D3CB3" w:rsidRPr="00057C7B">
        <w:rPr>
          <w:rFonts w:ascii="Times New Roman" w:hAnsi="Times New Roman" w:cs="Times New Roman"/>
          <w:sz w:val="24"/>
          <w:szCs w:val="24"/>
        </w:rPr>
        <w:t xml:space="preserve">Prompts: How many people would you say are in it? How do you mostly interact? Are they mostly friends, partners, family, work colleagues, </w:t>
      </w:r>
      <w:proofErr w:type="spellStart"/>
      <w:r w:rsidR="003D3CB3" w:rsidRPr="00057C7B">
        <w:rPr>
          <w:rFonts w:ascii="Times New Roman" w:hAnsi="Times New Roman" w:cs="Times New Roman"/>
          <w:sz w:val="24"/>
          <w:szCs w:val="24"/>
        </w:rPr>
        <w:t>etc</w:t>
      </w:r>
      <w:proofErr w:type="spellEnd"/>
      <w:r w:rsidR="003D3CB3" w:rsidRPr="00057C7B">
        <w:rPr>
          <w:rFonts w:ascii="Times New Roman" w:hAnsi="Times New Roman" w:cs="Times New Roman"/>
          <w:sz w:val="24"/>
          <w:szCs w:val="24"/>
        </w:rPr>
        <w:t xml:space="preserve">?] </w:t>
      </w:r>
    </w:p>
    <w:p w14:paraId="10EB50AF" w14:textId="59FA2E44" w:rsidR="00F56DA3" w:rsidRPr="00057C7B" w:rsidRDefault="00F56DA3" w:rsidP="003D3CB3">
      <w:pPr>
        <w:pStyle w:val="ListParagraph"/>
        <w:numPr>
          <w:ilvl w:val="1"/>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In thinking specifically about other gender diverse folkx in your life, how would you think about that aspect of your social network?</w:t>
      </w:r>
      <w:r w:rsidR="003D3CB3" w:rsidRPr="00057C7B">
        <w:rPr>
          <w:rFonts w:ascii="Times New Roman" w:hAnsi="Times New Roman" w:cs="Times New Roman"/>
          <w:sz w:val="24"/>
          <w:szCs w:val="24"/>
        </w:rPr>
        <w:t xml:space="preserve"> Is that any different? </w:t>
      </w:r>
    </w:p>
    <w:p w14:paraId="4AA9AEED" w14:textId="6C47F3C0" w:rsidR="00F16C6C" w:rsidRPr="00057C7B" w:rsidRDefault="00F16C6C" w:rsidP="003D3CB3">
      <w:pPr>
        <w:spacing w:after="240"/>
        <w:rPr>
          <w:rFonts w:ascii="Times New Roman" w:hAnsi="Times New Roman" w:cs="Times New Roman"/>
          <w:b/>
        </w:rPr>
      </w:pPr>
      <w:r w:rsidRPr="00057C7B">
        <w:rPr>
          <w:rFonts w:ascii="Times New Roman" w:hAnsi="Times New Roman" w:cs="Times New Roman"/>
          <w:b/>
        </w:rPr>
        <w:t>Transcend Questions</w:t>
      </w:r>
    </w:p>
    <w:p w14:paraId="7B64ED6E" w14:textId="6DCDD1FF" w:rsidR="00F56DA3" w:rsidRPr="00057C7B" w:rsidRDefault="00F56DA3" w:rsidP="003D3CB3">
      <w:pPr>
        <w:pStyle w:val="ListParagraph"/>
        <w:numPr>
          <w:ilvl w:val="0"/>
          <w:numId w:val="1"/>
        </w:numPr>
        <w:spacing w:after="240" w:line="240" w:lineRule="auto"/>
        <w:contextualSpacing w:val="0"/>
        <w:rPr>
          <w:rFonts w:ascii="Times New Roman" w:hAnsi="Times New Roman" w:cs="Times New Roman"/>
          <w:i/>
          <w:sz w:val="24"/>
          <w:szCs w:val="24"/>
        </w:rPr>
      </w:pPr>
      <w:r w:rsidRPr="00057C7B">
        <w:rPr>
          <w:rFonts w:ascii="Times New Roman" w:hAnsi="Times New Roman" w:cs="Times New Roman"/>
          <w:i/>
          <w:sz w:val="24"/>
          <w:szCs w:val="24"/>
        </w:rPr>
        <w:t>What makes you want to come to Transcend activities?</w:t>
      </w:r>
    </w:p>
    <w:p w14:paraId="69F594C9" w14:textId="0BFE280A" w:rsidR="00F56DA3" w:rsidRPr="00057C7B" w:rsidRDefault="00F56DA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What pulls you away/makes you not want to come to Transcend activities?</w:t>
      </w:r>
      <w:r w:rsidR="003D3CB3" w:rsidRPr="00057C7B">
        <w:rPr>
          <w:rFonts w:ascii="Times New Roman" w:hAnsi="Times New Roman" w:cs="Times New Roman"/>
          <w:sz w:val="24"/>
          <w:szCs w:val="24"/>
        </w:rPr>
        <w:t xml:space="preserve"> </w:t>
      </w:r>
    </w:p>
    <w:p w14:paraId="0D59DEBB" w14:textId="3052B99C" w:rsidR="00F56DA3" w:rsidRPr="00057C7B" w:rsidRDefault="00F56DA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What are the effects on your daily life when you participate in gender diverse groups/services?</w:t>
      </w:r>
      <w:r w:rsidR="003D3CB3" w:rsidRPr="00057C7B">
        <w:rPr>
          <w:rFonts w:ascii="Times New Roman" w:hAnsi="Times New Roman" w:cs="Times New Roman"/>
          <w:sz w:val="24"/>
          <w:szCs w:val="24"/>
        </w:rPr>
        <w:t xml:space="preserve"> </w:t>
      </w:r>
    </w:p>
    <w:p w14:paraId="4BC25B23" w14:textId="6AACEDB0" w:rsidR="00F56DA3" w:rsidRPr="00057C7B" w:rsidRDefault="00F56DA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 xml:space="preserve">What are the effects on your daily life when you don’t participate in gender diverse groups/services? </w:t>
      </w:r>
    </w:p>
    <w:p w14:paraId="7A2F382F" w14:textId="0DDA5633" w:rsidR="00F56DA3" w:rsidRPr="00057C7B" w:rsidRDefault="00F56DA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What are some of the aspects that make Transcend</w:t>
      </w:r>
      <w:r w:rsidR="003D3CB3" w:rsidRPr="00057C7B">
        <w:rPr>
          <w:rFonts w:ascii="Times New Roman" w:hAnsi="Times New Roman" w:cs="Times New Roman"/>
          <w:sz w:val="24"/>
          <w:szCs w:val="24"/>
        </w:rPr>
        <w:t xml:space="preserve"> </w:t>
      </w:r>
      <w:r w:rsidRPr="00057C7B">
        <w:rPr>
          <w:rFonts w:ascii="Times New Roman" w:hAnsi="Times New Roman" w:cs="Times New Roman"/>
          <w:sz w:val="24"/>
          <w:szCs w:val="24"/>
        </w:rPr>
        <w:t>MORE SUCCESSFUL as a community?</w:t>
      </w:r>
      <w:r w:rsidR="003D3CB3" w:rsidRPr="00057C7B">
        <w:rPr>
          <w:rFonts w:ascii="Times New Roman" w:hAnsi="Times New Roman" w:cs="Times New Roman"/>
          <w:sz w:val="24"/>
          <w:szCs w:val="24"/>
        </w:rPr>
        <w:t xml:space="preserve"> </w:t>
      </w:r>
    </w:p>
    <w:p w14:paraId="2A712535" w14:textId="65A1CE40" w:rsidR="003D3CB3" w:rsidRDefault="00F56DA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 xml:space="preserve">What are some of the aspects that DECREASE </w:t>
      </w:r>
      <w:proofErr w:type="spellStart"/>
      <w:r w:rsidRPr="00057C7B">
        <w:rPr>
          <w:rFonts w:ascii="Times New Roman" w:hAnsi="Times New Roman" w:cs="Times New Roman"/>
          <w:sz w:val="24"/>
          <w:szCs w:val="24"/>
        </w:rPr>
        <w:t>Transcend’s</w:t>
      </w:r>
      <w:proofErr w:type="spellEnd"/>
      <w:r w:rsidRPr="00057C7B">
        <w:rPr>
          <w:rFonts w:ascii="Times New Roman" w:hAnsi="Times New Roman" w:cs="Times New Roman"/>
          <w:sz w:val="24"/>
          <w:szCs w:val="24"/>
        </w:rPr>
        <w:t xml:space="preserve"> success in building a community?</w:t>
      </w:r>
      <w:r w:rsidR="003D3CB3" w:rsidRPr="00057C7B">
        <w:rPr>
          <w:rFonts w:ascii="Times New Roman" w:hAnsi="Times New Roman" w:cs="Times New Roman"/>
          <w:sz w:val="24"/>
          <w:szCs w:val="24"/>
        </w:rPr>
        <w:t xml:space="preserve"> </w:t>
      </w:r>
    </w:p>
    <w:p w14:paraId="2A71FF43" w14:textId="58F5C8AF" w:rsidR="00F53E52" w:rsidRPr="00057C7B" w:rsidRDefault="00F53E52" w:rsidP="00F53E52">
      <w:pPr>
        <w:pStyle w:val="ListParagraph"/>
        <w:numPr>
          <w:ilvl w:val="1"/>
          <w:numId w:val="1"/>
        </w:numPr>
        <w:spacing w:after="240" w:line="240" w:lineRule="auto"/>
        <w:contextualSpacing w:val="0"/>
        <w:rPr>
          <w:rFonts w:ascii="Times New Roman" w:hAnsi="Times New Roman" w:cs="Times New Roman"/>
          <w:sz w:val="24"/>
          <w:szCs w:val="24"/>
        </w:rPr>
      </w:pPr>
      <w:r>
        <w:rPr>
          <w:rFonts w:ascii="Times New Roman" w:hAnsi="Times New Roman" w:cs="Times New Roman"/>
          <w:sz w:val="24"/>
          <w:szCs w:val="24"/>
        </w:rPr>
        <w:t>If we look at the group overall, what stressors is it facing do you think?</w:t>
      </w:r>
      <w:r w:rsidR="00DD0209">
        <w:rPr>
          <w:rFonts w:ascii="Times New Roman" w:hAnsi="Times New Roman" w:cs="Times New Roman"/>
          <w:sz w:val="24"/>
          <w:szCs w:val="24"/>
        </w:rPr>
        <w:t xml:space="preserve"> (Prompts: other groups might face stresses like a lack of physical meeting space, or lack of leadership, these obviously don’t apply to Transcend but can you think of any of </w:t>
      </w:r>
      <w:proofErr w:type="gramStart"/>
      <w:r w:rsidR="00DD0209">
        <w:rPr>
          <w:rFonts w:ascii="Times New Roman" w:hAnsi="Times New Roman" w:cs="Times New Roman"/>
          <w:sz w:val="24"/>
          <w:szCs w:val="24"/>
        </w:rPr>
        <w:t>these type of group-level issues</w:t>
      </w:r>
      <w:proofErr w:type="gramEnd"/>
      <w:r w:rsidR="00DD0209">
        <w:rPr>
          <w:rFonts w:ascii="Times New Roman" w:hAnsi="Times New Roman" w:cs="Times New Roman"/>
          <w:sz w:val="24"/>
          <w:szCs w:val="24"/>
        </w:rPr>
        <w:t>?)</w:t>
      </w:r>
      <w:r>
        <w:rPr>
          <w:rFonts w:ascii="Times New Roman" w:hAnsi="Times New Roman" w:cs="Times New Roman"/>
          <w:sz w:val="24"/>
          <w:szCs w:val="24"/>
        </w:rPr>
        <w:t xml:space="preserve"> </w:t>
      </w:r>
    </w:p>
    <w:p w14:paraId="6A2036B8" w14:textId="572BBBAA" w:rsidR="003D3CB3" w:rsidRPr="00057C7B" w:rsidRDefault="003D3CB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 xml:space="preserve">Do you have another gender diverse group that you engage with? What makes that successful or not? </w:t>
      </w:r>
    </w:p>
    <w:p w14:paraId="34E5B902" w14:textId="4B22BD9F" w:rsidR="003D3CB3" w:rsidRPr="00057C7B" w:rsidRDefault="003D3CB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 xml:space="preserve"> [If not addressed]: How are other identities like race/ethnicity, sexual identity, disability status, etc. included within Transcend? What about other gender diverse groups that you’re a part of? </w:t>
      </w:r>
    </w:p>
    <w:p w14:paraId="1C2A8245" w14:textId="1E3BBC7C" w:rsidR="00F16C6C" w:rsidRPr="00057C7B" w:rsidRDefault="00F16C6C" w:rsidP="003D3CB3">
      <w:pPr>
        <w:spacing w:after="240"/>
        <w:rPr>
          <w:rFonts w:ascii="Times New Roman" w:hAnsi="Times New Roman" w:cs="Times New Roman"/>
          <w:b/>
        </w:rPr>
      </w:pPr>
      <w:r w:rsidRPr="00057C7B">
        <w:rPr>
          <w:rFonts w:ascii="Times New Roman" w:hAnsi="Times New Roman" w:cs="Times New Roman"/>
          <w:b/>
        </w:rPr>
        <w:t>Personal resilience</w:t>
      </w:r>
    </w:p>
    <w:p w14:paraId="74BA921F" w14:textId="1CA17E4F" w:rsidR="00F16C6C" w:rsidRPr="00057C7B" w:rsidRDefault="00F16C6C" w:rsidP="003D3CB3">
      <w:pPr>
        <w:spacing w:after="240"/>
        <w:rPr>
          <w:rFonts w:ascii="Times New Roman" w:hAnsi="Times New Roman" w:cs="Times New Roman"/>
        </w:rPr>
      </w:pPr>
      <w:r w:rsidRPr="00057C7B">
        <w:rPr>
          <w:rFonts w:ascii="Times New Roman" w:hAnsi="Times New Roman" w:cs="Times New Roman"/>
        </w:rPr>
        <w:lastRenderedPageBreak/>
        <w:t>We’re going to ask some questions about resilience – here we mean about how you reduce the impact of stress or adversity on your life. You may or may not feel resilient all the time, and that’s pretty typical.</w:t>
      </w:r>
    </w:p>
    <w:p w14:paraId="0F18873F" w14:textId="07033501" w:rsidR="00F16C6C" w:rsidRPr="00057C7B" w:rsidRDefault="00F16C6C"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What are some of the major points of stress or types of adversity in your life?</w:t>
      </w:r>
      <w:r w:rsidR="003D3CB3" w:rsidRPr="00057C7B">
        <w:rPr>
          <w:rFonts w:ascii="Times New Roman" w:hAnsi="Times New Roman" w:cs="Times New Roman"/>
          <w:sz w:val="24"/>
          <w:szCs w:val="24"/>
        </w:rPr>
        <w:t xml:space="preserve"> </w:t>
      </w:r>
    </w:p>
    <w:p w14:paraId="3AC06AC4" w14:textId="73E57D5B" w:rsidR="00F16C6C" w:rsidRPr="00057C7B" w:rsidRDefault="00F16C6C"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How do you share resilience strategies with others in your network?</w:t>
      </w:r>
      <w:r w:rsidR="003D3CB3" w:rsidRPr="00057C7B">
        <w:rPr>
          <w:rFonts w:ascii="Times New Roman" w:hAnsi="Times New Roman" w:cs="Times New Roman"/>
          <w:sz w:val="24"/>
          <w:szCs w:val="24"/>
        </w:rPr>
        <w:t xml:space="preserve"> [Prompts: There are ways that you have built strength, how do you let others know about some of the things you’ve figured out? Who do you mostly share that with? Do you only share that if they ask?] </w:t>
      </w:r>
    </w:p>
    <w:p w14:paraId="275A2571" w14:textId="0AE1CCEC" w:rsidR="00F16C6C" w:rsidRPr="00057C7B" w:rsidRDefault="00F16C6C" w:rsidP="003D3CB3">
      <w:pPr>
        <w:pStyle w:val="ListParagraph"/>
        <w:numPr>
          <w:ilvl w:val="1"/>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And how do you learn resilience strategies from others?</w:t>
      </w:r>
      <w:r w:rsidR="003D3CB3" w:rsidRPr="00057C7B">
        <w:rPr>
          <w:rFonts w:ascii="Times New Roman" w:hAnsi="Times New Roman" w:cs="Times New Roman"/>
          <w:sz w:val="24"/>
          <w:szCs w:val="24"/>
        </w:rPr>
        <w:t xml:space="preserve"> </w:t>
      </w:r>
    </w:p>
    <w:p w14:paraId="4A59AAC4" w14:textId="0095FFFA" w:rsidR="003D3CB3" w:rsidRPr="00057C7B" w:rsidRDefault="003D3CB3" w:rsidP="003D3CB3">
      <w:pPr>
        <w:spacing w:after="240"/>
        <w:rPr>
          <w:rFonts w:ascii="Times New Roman" w:hAnsi="Times New Roman" w:cs="Times New Roman"/>
          <w:b/>
        </w:rPr>
      </w:pPr>
      <w:r w:rsidRPr="00057C7B">
        <w:rPr>
          <w:rFonts w:ascii="Times New Roman" w:hAnsi="Times New Roman" w:cs="Times New Roman"/>
          <w:b/>
        </w:rPr>
        <w:t>Wrap up</w:t>
      </w:r>
    </w:p>
    <w:p w14:paraId="37A3F535" w14:textId="430C4FAE" w:rsidR="003D3CB3" w:rsidRPr="00057C7B" w:rsidRDefault="003D3CB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 xml:space="preserve">Confirm details from online survey. </w:t>
      </w:r>
    </w:p>
    <w:p w14:paraId="34768D02" w14:textId="434F5B76" w:rsidR="003D3CB3" w:rsidRPr="00057C7B" w:rsidRDefault="003D3CB3" w:rsidP="003D3CB3">
      <w:pPr>
        <w:pStyle w:val="ListParagraph"/>
        <w:numPr>
          <w:ilvl w:val="1"/>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What name would you like to go by in the research? Can be real or fake</w:t>
      </w:r>
      <w:r w:rsidR="00A43C02">
        <w:rPr>
          <w:rFonts w:ascii="Times New Roman" w:hAnsi="Times New Roman" w:cs="Times New Roman"/>
          <w:sz w:val="24"/>
          <w:szCs w:val="24"/>
        </w:rPr>
        <w:t>.</w:t>
      </w:r>
    </w:p>
    <w:p w14:paraId="6687EF64" w14:textId="55BFA700" w:rsidR="003D3CB3" w:rsidRPr="00057C7B" w:rsidRDefault="003D3CB3" w:rsidP="003D3CB3">
      <w:pPr>
        <w:pStyle w:val="ListParagraph"/>
        <w:numPr>
          <w:ilvl w:val="1"/>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What pronouns would you like us to use if we are writing about this?</w:t>
      </w:r>
    </w:p>
    <w:p w14:paraId="497BC9B5" w14:textId="67C2CF9F" w:rsidR="003D3CB3" w:rsidRPr="00057C7B" w:rsidRDefault="003D3CB3" w:rsidP="003D3CB3">
      <w:pPr>
        <w:pStyle w:val="ListParagraph"/>
        <w:numPr>
          <w:ilvl w:val="0"/>
          <w:numId w:val="1"/>
        </w:numPr>
        <w:spacing w:after="240" w:line="240" w:lineRule="auto"/>
        <w:contextualSpacing w:val="0"/>
        <w:rPr>
          <w:rFonts w:ascii="Times New Roman" w:hAnsi="Times New Roman" w:cs="Times New Roman"/>
          <w:sz w:val="24"/>
          <w:szCs w:val="24"/>
        </w:rPr>
      </w:pPr>
      <w:r w:rsidRPr="00057C7B">
        <w:rPr>
          <w:rFonts w:ascii="Times New Roman" w:hAnsi="Times New Roman" w:cs="Times New Roman"/>
          <w:sz w:val="24"/>
          <w:szCs w:val="24"/>
        </w:rPr>
        <w:t>Are there any other questions that you thought I would ask you about that I haven’t?</w:t>
      </w:r>
    </w:p>
    <w:p w14:paraId="06D6D98F" w14:textId="77777777" w:rsidR="00F56DA3" w:rsidRPr="00057C7B" w:rsidRDefault="00F56DA3" w:rsidP="003D3CB3">
      <w:pPr>
        <w:spacing w:after="240"/>
        <w:rPr>
          <w:rFonts w:ascii="Times New Roman" w:hAnsi="Times New Roman" w:cs="Times New Roman"/>
        </w:rPr>
      </w:pPr>
    </w:p>
    <w:sectPr w:rsidR="00F56DA3" w:rsidRPr="00057C7B" w:rsidSect="00BB23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065107"/>
    <w:multiLevelType w:val="hybridMultilevel"/>
    <w:tmpl w:val="9AC646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6DA3"/>
    <w:rsid w:val="00057C7B"/>
    <w:rsid w:val="00162DEA"/>
    <w:rsid w:val="00190877"/>
    <w:rsid w:val="001E4D1C"/>
    <w:rsid w:val="002075B0"/>
    <w:rsid w:val="00271926"/>
    <w:rsid w:val="00321584"/>
    <w:rsid w:val="00342486"/>
    <w:rsid w:val="00380C6C"/>
    <w:rsid w:val="00381391"/>
    <w:rsid w:val="003D3CB3"/>
    <w:rsid w:val="004116DF"/>
    <w:rsid w:val="0054530E"/>
    <w:rsid w:val="0073705F"/>
    <w:rsid w:val="00737B9B"/>
    <w:rsid w:val="00833FA5"/>
    <w:rsid w:val="00871EA8"/>
    <w:rsid w:val="00A43C02"/>
    <w:rsid w:val="00A51DB7"/>
    <w:rsid w:val="00A83E2E"/>
    <w:rsid w:val="00AD65F5"/>
    <w:rsid w:val="00BB2366"/>
    <w:rsid w:val="00DD0209"/>
    <w:rsid w:val="00E07AA6"/>
    <w:rsid w:val="00E111C7"/>
    <w:rsid w:val="00E66F42"/>
    <w:rsid w:val="00F16C6C"/>
    <w:rsid w:val="00F53E52"/>
    <w:rsid w:val="00F56DA3"/>
    <w:rsid w:val="00FE4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AFB94"/>
  <w14:defaultImageDpi w14:val="32767"/>
  <w15:chartTrackingRefBased/>
  <w15:docId w15:val="{F365992C-5147-7D4E-9F48-F9ED04E0A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DA3"/>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14</Words>
  <Characters>236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amyn Bowling</dc:creator>
  <cp:keywords/>
  <dc:description/>
  <cp:lastModifiedBy>Jessamyn Bowling</cp:lastModifiedBy>
  <cp:revision>3</cp:revision>
  <cp:lastPrinted>2019-02-07T22:24:00Z</cp:lastPrinted>
  <dcterms:created xsi:type="dcterms:W3CDTF">2020-06-03T17:12:00Z</dcterms:created>
  <dcterms:modified xsi:type="dcterms:W3CDTF">2020-06-03T17:14:00Z</dcterms:modified>
</cp:coreProperties>
</file>